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Arial" w:hAnsi="Arial" w:cs="Arial"/>
          <w:sz w:val="22"/>
          <w:lang w:val="en-US"/>
        </w:rPr>
      </w:pPr>
      <w:bookmarkStart w:id="0" w:name="page1"/>
      <w:bookmarkEnd w:id="0"/>
      <w:r>
        <w:rPr>
          <w:rFonts w:cs="Arial" w:ascii="Arial" w:hAnsi="Arial"/>
          <w:sz w:val="22"/>
        </w:rPr>
        <w:t>Table S1.</w:t>
      </w:r>
      <w:r>
        <w:rPr>
          <w:rFonts w:cs="Arial" w:ascii="Arial" w:hAnsi="Arial"/>
          <w:sz w:val="22"/>
          <w:lang w:val="en-US"/>
        </w:rPr>
        <w:t xml:space="preserve"> List of primers used in the study.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  <w:lang w:val="en-US"/>
        </w:rPr>
      </w:pPr>
      <w:r>
        <w:rPr>
          <w:rFonts w:eastAsia="Times New Roman" w:cs="Times New Roman" w:ascii="Times New Roman" w:hAnsi="Times New Roman"/>
          <w:sz w:val="24"/>
          <w:lang w:val="en-US"/>
        </w:rPr>
      </w:r>
    </w:p>
    <w:p>
      <w:pPr>
        <w:pStyle w:val="Normal"/>
        <w:spacing w:lineRule="exact" w:line="25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7820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3480"/>
        <w:gridCol w:w="3320"/>
      </w:tblGrid>
      <w:tr>
        <w:trPr>
          <w:trHeight w:val="291" w:hRule="atLeast"/>
        </w:trPr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w</w:t>
            </w:r>
          </w:p>
        </w:tc>
        <w:tc>
          <w:tcPr>
            <w:tcW w:w="33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R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act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GGAGTCATGGTCGGTATG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CTTCAGTGAGGAGGACTG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it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ACGAACTCCAGAAGGAAG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GGTGCTTTCCAAGGTAA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raga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GCTATTTTGGATGCCGAT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AATGCGGAGAATTGACT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skn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TCCATTCGGTAGAGGACC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CGCTACTGTCGATTTCT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f-1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TTGCTCCACCACCATCA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AATTCCAGGCAGTGGAGAT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st-10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TTCGAAGACATTCGGTTC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CATGTCGAGGAAGGTTGC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dz-8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CTACGGAACGAATACG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AGTGATGGAACCAAGTCC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od-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TTGAATGGTCATGGCAC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TAGTCGCGGAGCAGTTGAT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sn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CATTTGCAACTGATTCC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TCCAATTTGATTGGCTTG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t-5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GATCCGGTGCTGAT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GCAGAAGATTCCGACCAA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at-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TCGTTCAAACATCGCAAA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CTGGTAGAGTCCGATGG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di-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ACCTTTGGGGATGGATT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AGTGCGTCCCTTTCCAT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sp-60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TCGGAACCACTGGAGTCA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CGGCACAATATCCTGAACT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clpp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TGAAAAAGGAATGCGA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ACGGTCAAGGGTTTTCT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hsp-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CTCCAGCCAAAAGAC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TGCTCCAACCTGAGATG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ND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CCATCCGTGCTAGAAGACA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CCTTTCACCTTCAGAAAA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dhd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GAATGCTCCCAATTCTTC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AGCAGAAGACCAGTGAT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YTB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TGGGGCCAGGTTATTTT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GCCCTCAAATTGGAATAA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cyc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GAGTGAAGGTTGATGAC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GCCCACTTCTTTCTGGT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cox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GGTGGTTTTGGTAACTG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CCCCATTGTTCTTAAAG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cox-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TGTTATTCATGCTTGGGCAT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TGCTCCACAAATCTCTGAACAT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cox-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GGCAGCTTATTTTACAGGA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CCAACCCCAGATGATGATT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cox-4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ATACGGAGCAAATGGAG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ATTCGGACAGCGTTTGAC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7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2"/>
              </w:rPr>
              <w:t>atp-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ACCTTCCACCAATCCTC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CGGCCAAGAGTTTCTGGT</w:t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7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7"/>
                <w:sz w:val="22"/>
              </w:rPr>
              <w:t>atp-6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TCCTTGTGGAATGGTTG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CACTGTTAAAGCAAGTGG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sod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TCCGAGATCCGTCACGT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CGTTTCCAGTCTTCTTGG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sod-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GTTCAACCGATCACAGG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GACGTTTCCTTTGGAGAC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sod-3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TTGGCTAAGGATGGTGG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CCAAAGGATCCTGGTTT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8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8"/>
                <w:sz w:val="22"/>
              </w:rPr>
              <w:t>sod-5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AACTGCTGTCTTCGGAAC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GAATCTCTTCCTCCATG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rx-5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CAAACCCTTTCACAACCA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ACATTTTTGGAACGCTTGC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rx-1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AATTCCTCACAGGAGC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TGCGATTTTTCGATTCCTTT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spd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CAGCAAGTTTGAATGCTG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AGCAAGAGCATACGTTGGA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daf-2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GGTGATCAATGCCCGTA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GAATTCTCAGCGAACACG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maoc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GGCTGGAAATGATTCTGAC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CTGTTGGAAGTTCGGAAG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cox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GCGATCTCCTCCATCTTCA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GCCTAGGACAGATCTCAG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hsp-16.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CAGTTCAAGCCAGAAGA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>AATCGCTTCCTTCTTTGGTG</w:t>
            </w:r>
          </w:p>
        </w:tc>
      </w:tr>
      <w:tr>
        <w:trPr>
          <w:trHeight w:val="278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hsp-16.2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AGCTCAACGTTCCGTTTTT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ATAGCGTACGACCATCCAAA</w:t>
            </w:r>
          </w:p>
        </w:tc>
      </w:tr>
      <w:tr>
        <w:trPr>
          <w:trHeight w:val="280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sp-70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CTGATCTTTTCCGCAAGAC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CAAAGGCTACTGCTTCGTC</w:t>
            </w:r>
          </w:p>
        </w:tc>
      </w:tr>
      <w:tr>
        <w:trPr>
          <w:trHeight w:val="279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rt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TGTGGCAGGTCAAGTCA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TTCTTGGCCTCCTTCTCCT</w:t>
            </w:r>
          </w:p>
        </w:tc>
      </w:tr>
      <w:tr>
        <w:trPr>
          <w:trHeight w:val="283" w:hRule="atLeast"/>
        </w:trPr>
        <w:tc>
          <w:tcPr>
            <w:tcW w:w="1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uggt-1</w:t>
            </w:r>
          </w:p>
        </w:tc>
        <w:tc>
          <w:tcPr>
            <w:tcW w:w="34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GGATATGTGCCATTCTGTG</w:t>
            </w:r>
          </w:p>
        </w:tc>
        <w:tc>
          <w:tcPr>
            <w:tcW w:w="332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TTGGATCGCCAGATAGTCC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4938395</wp:posOffset>
                </wp:positionH>
                <wp:positionV relativeFrom="paragraph">
                  <wp:posOffset>-8890</wp:posOffset>
                </wp:positionV>
                <wp:extent cx="12700" cy="12065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00" cy="1224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ack" stroked="t" o:allowincell="f" style="position:absolute;margin-left:388.85pt;margin-top:-0.7pt;width:0.95pt;height:0.9pt;mso-wrap-style:none;v-text-anchor:middle">
                <v:fill o:detectmouseclick="t" type="solid" color2="white"/>
                <v:stroke color="white" weight="9360" joinstyle="miter" endcap="flat"/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70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1:23:00Z</dcterms:created>
  <dc:creator>Krisko, Anita</dc:creator>
  <dc:description/>
  <cp:keywords/>
  <dc:language>en-US</dc:language>
  <cp:lastModifiedBy>Krisko, Anita</cp:lastModifiedBy>
  <dcterms:modified xsi:type="dcterms:W3CDTF">2022-10-24T11:23:00Z</dcterms:modified>
  <cp:revision>3</cp:revision>
  <dc:subject/>
  <dc:title/>
</cp:coreProperties>
</file>